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520" w:rsidRDefault="00EA26AA">
      <w:r>
        <w:t>Rheumatoid Arthritis Codes</w:t>
      </w:r>
    </w:p>
    <w:tbl>
      <w:tblPr>
        <w:tblStyle w:val="TableGrid"/>
        <w:tblW w:w="8497" w:type="dxa"/>
        <w:tblLook w:val="04A0"/>
      </w:tblPr>
      <w:tblGrid>
        <w:gridCol w:w="2540"/>
        <w:gridCol w:w="5957"/>
      </w:tblGrid>
      <w:tr w:rsidR="00EA26AA" w:rsidRPr="00EA26AA" w:rsidTr="00EA26AA">
        <w:trPr>
          <w:trHeight w:val="300"/>
        </w:trPr>
        <w:tc>
          <w:tcPr>
            <w:tcW w:w="2540" w:type="dxa"/>
            <w:shd w:val="clear" w:color="auto" w:fill="000000" w:themeFill="text1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/>
                <w:lang w:eastAsia="en-GB"/>
              </w:rPr>
              <w:t>Readcode</w:t>
            </w:r>
          </w:p>
        </w:tc>
        <w:tc>
          <w:tcPr>
            <w:tcW w:w="5957" w:type="dxa"/>
            <w:shd w:val="clear" w:color="auto" w:fill="000000" w:themeFill="text1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FFFFFF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/>
                <w:lang w:eastAsia="en-GB"/>
              </w:rPr>
              <w:t>Readterm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itis - Still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nodul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P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negativ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uvenil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T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lare of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7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errosiv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570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X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rheumatoid arthritis, unspec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..13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.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Q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burs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uciarticular 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362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an-neck finger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1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elty's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05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ult Still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z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.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and other inflammatory poly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012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ibrosing alveolitis associated with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N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vascul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S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- multipl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seronegative 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3964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pathy due to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5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ult-onset Still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7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-hands-rheumatoid spindling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3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articular 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11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ulnar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z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opathy + visceral/systemic involvement NO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9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8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ankylosing spondyl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G5yA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card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rheumatoid arthritis of spin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cervical spin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lung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6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uciarticular onset juvenile chron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ute polyarticular juvenil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7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B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2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rheumatoid arthropathy + visceral/systemic invol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G5y8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myocard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30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rheumatoid arthropathy unspec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D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K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F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R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nodul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G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Seropositive rheumatoid arthritis, unspec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hands - ulnar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011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aplan's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5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371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neuropathy in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A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D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6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distal radio-uln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2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H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talon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J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0G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of subta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1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eropositive rheumatoi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2540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500</w:t>
            </w:r>
          </w:p>
        </w:tc>
        <w:tc>
          <w:tcPr>
            <w:tcW w:w="5957" w:type="dxa"/>
            <w:noWrap/>
            <w:hideMark/>
          </w:tcPr>
          <w:p w:rsidR="00EA26AA" w:rsidRPr="00EA26AA" w:rsidRDefault="00EA26AA" w:rsidP="006127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juvenile arthritis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Unnamed Inflammatory Arthritis Codes</w:t>
      </w:r>
    </w:p>
    <w:tbl>
      <w:tblPr>
        <w:tblStyle w:val="TableGrid"/>
        <w:tblW w:w="7660" w:type="dxa"/>
        <w:tblLook w:val="04A0"/>
      </w:tblPr>
      <w:tblGrid>
        <w:gridCol w:w="1071"/>
        <w:gridCol w:w="6700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670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oxmiste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22A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SM PALINDROM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B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0SN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SERO NEGATIV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DM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.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poly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uvenil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1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seronegative 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inflammatory poly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1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 negativ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1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ro negative 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yz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inflammatory poly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z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poly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0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demic 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r 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opathy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z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r poly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z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multiple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11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ench - Rosenberg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0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1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2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3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4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5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6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7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8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z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lindromic rheumatism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multiple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9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ultiple stiff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.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Inflammatory poly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500</w:t>
            </w:r>
          </w:p>
        </w:tc>
        <w:tc>
          <w:tcPr>
            <w:tcW w:w="67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juvenile arthritis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Other inflammatory arthritis/condition codes</w:t>
      </w:r>
    </w:p>
    <w:tbl>
      <w:tblPr>
        <w:tblStyle w:val="TableGrid"/>
        <w:tblW w:w="6860" w:type="dxa"/>
        <w:tblLook w:val="04A0"/>
      </w:tblPr>
      <w:tblGrid>
        <w:gridCol w:w="1074"/>
        <w:gridCol w:w="5900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590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0.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olymyalgia rheumatic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49A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7873V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VIR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soriatic 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.11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0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soriasis spondylitic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1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l interphalangeal psoriatic 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2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mutilan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160z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soriatic 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4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post-rheumatic 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4.11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accoud's syndrom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4.12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odular fibrositis of chronic rheumatic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2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arthritis in psoria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3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arthritis in Crohn's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454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uvenile arthritis in ulcerative col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7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chronotic 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9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.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Infectious 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0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treptococcal arthritis and poly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1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itis+polyarthritis due/other specfd bacterial age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2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itis in other infectious and parasitic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3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reactive 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4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postinfectious arthropathies in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05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Reactive arthropathy in other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3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psoriatic 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4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enteropathic 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6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Juvenile arthritis in other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7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econdary gou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9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crystal 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C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Gouty arthrpathy due/enzym defects+oth inherit disordr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D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Crystal arthropathy in other metabolic disorder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E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opathies/oth endocrin,nutritionl+metabolic disorder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2B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2ndry arthrosis/1st carpometacarpal joints,bilater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2D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4B00</w:t>
            </w:r>
          </w:p>
        </w:tc>
        <w:tc>
          <w:tcPr>
            <w:tcW w:w="59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opathy in hypersensitivity reactions CE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Synovitis codes</w:t>
      </w:r>
    </w:p>
    <w:tbl>
      <w:tblPr>
        <w:tblStyle w:val="TableGrid"/>
        <w:tblW w:w="6060" w:type="dxa"/>
        <w:tblLook w:val="04A0"/>
      </w:tblPr>
      <w:tblGrid>
        <w:gridCol w:w="1112"/>
        <w:gridCol w:w="5100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510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.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and tenosynov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0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r tenosynov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Q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synov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S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T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V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W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X00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z11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synov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z12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20z13</w:t>
            </w:r>
          </w:p>
        </w:tc>
        <w:tc>
          <w:tcPr>
            <w:tcW w:w="510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ynovitis of elbow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lastRenderedPageBreak/>
        <w:t>Non-specific arthritis codes</w:t>
      </w:r>
    </w:p>
    <w:tbl>
      <w:tblPr>
        <w:tblStyle w:val="TableGrid"/>
        <w:tblW w:w="6206" w:type="dxa"/>
        <w:tblLook w:val="04A0"/>
      </w:tblPr>
      <w:tblGrid>
        <w:gridCol w:w="1104"/>
        <w:gridCol w:w="5246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5246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eastAsia="en-GB"/>
              </w:rPr>
              <w:t>readoxmiste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3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- joints affecte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A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 NONPYOGEN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AC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F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1 T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CUTE TO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23B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TROPH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49B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ALLERG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49C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A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AG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GENERALISE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C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CHRON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M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MR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NOARTICULAR RHEUMATIS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W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5 WA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.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arthropathi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2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llergic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.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nopausal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9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3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limacteric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64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B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sternocl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C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acromiocl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D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-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E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distal radio-uln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F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-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G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H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J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D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K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-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L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sacro-iliac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M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-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N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ibio-fib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P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-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Q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subta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R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talon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S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T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U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lesser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V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of IP joint of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4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ransient 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polyarthropathy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5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Generalise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66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specified mono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9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in neoplastic diseas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7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y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.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.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0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1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1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2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2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3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3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4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4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5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5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6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6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711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712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oot arthriti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8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ute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B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z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c arthropathies, not elsewhere classifie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B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Other specified arthr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1F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opathies in other specified diseases C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yu4A00</w:t>
            </w:r>
          </w:p>
        </w:tc>
        <w:tc>
          <w:tcPr>
            <w:tcW w:w="5246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[X]Arthropathy in other blood disorders CE</w:t>
            </w:r>
          </w:p>
        </w:tc>
      </w:tr>
    </w:tbl>
    <w:p w:rsidR="00EA26AA" w:rsidRDefault="00EA26AA"/>
    <w:p w:rsidR="00EA26AA" w:rsidRDefault="00EA26AA">
      <w:r>
        <w:lastRenderedPageBreak/>
        <w:br w:type="page"/>
      </w:r>
    </w:p>
    <w:p w:rsidR="00EA26AA" w:rsidRDefault="00EA26AA">
      <w:r>
        <w:lastRenderedPageBreak/>
        <w:t xml:space="preserve">Other joint symptoms and signs codes </w:t>
      </w:r>
    </w:p>
    <w:tbl>
      <w:tblPr>
        <w:tblStyle w:val="TableGrid"/>
        <w:tblW w:w="5604" w:type="dxa"/>
        <w:tblLook w:val="04A0"/>
      </w:tblPr>
      <w:tblGrid>
        <w:gridCol w:w="1112"/>
        <w:gridCol w:w="4644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4644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M10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131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ervicalgia - pain in neck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D17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rning stiffness -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hands - ulnar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5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ulnar devi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G27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-hands-rheumatoid spind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.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.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abnorm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multipl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houlder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3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painful ar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elbow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wrist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hand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7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finger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8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hip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9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kne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A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ankl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B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foot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C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toe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D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neck joint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2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abnormal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.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wel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.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welling -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effusion pres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joint synovial thicken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3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welling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abnormal joint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joint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spin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3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reduced movement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-joint-passive&gt;active move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movement painfu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4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crepitat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5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fixed joint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5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unfixed joint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5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unstab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6.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tiffnes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6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6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joint stiffness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H8.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2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cervical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3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thoracic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lumbar spine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acrum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coccyx abnorm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8Z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pine abnormal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B8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bone - crepitu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C.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oft tissue swel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HC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/E - soft tissue crepitu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 symptom chang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0 JI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AMMATION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130P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IP JOINT LUMP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0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TION LIMITED BACK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0A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PINE RESTRICTED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1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1D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LIMITATION MOVEMENT PASSIV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2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2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3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LIMITATION MOVEME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3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4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5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5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5D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6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6D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KNE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7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OVEMENT LIMITATION PASSIVE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7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79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JOINT ACU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JOINT CHRONI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F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LUID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BN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MITTENT 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FLUID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29 F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INFLAMMATION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31 E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K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ACH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K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KR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RE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P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THUMB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1T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873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ACH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L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PERIARTICULA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AR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R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B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C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D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E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E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F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F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G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GH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3PT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PELVIS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SWELLIN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A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ANKLE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B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F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PROXIMAL INTERPHALANGEAL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HP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874M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JOINT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5199C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REPITU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6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oxit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6z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y NOS,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.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elling of joint -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2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3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5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6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7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effusion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A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90B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sternocl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C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acromiocl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D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E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distal radio-uln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F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G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H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J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DIP joint -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K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L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sacro-iliac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M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N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tibio-fib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P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Q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subta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R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talon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S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T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U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lesser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V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IP joint of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W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mittent 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X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Y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ute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0z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ffusion of joint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mittent hydrarthrosi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3.13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termittent joint effus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che in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1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2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3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4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5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ox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5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6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7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094A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should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B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sternocl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C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acromiocl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D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elbow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D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joint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E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distal radio-uln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F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wris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G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MC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H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P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J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DIP joint o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K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hip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K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oxalgia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K12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L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sacro-iliac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M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kne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N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ibio-fib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P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ankl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Q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subta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R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alonavicular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S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other tarsal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T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1st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U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lesser MTP join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V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IP joint of to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W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terior knee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z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stiffness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1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2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lbow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3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Wris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4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joint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5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ip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6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nee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7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stiff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joint NEC,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A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houlder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B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ternoclavicul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C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cromioclavicul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D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elbow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E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distal radio-uln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F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wris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G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MCP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H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PIP joint of finger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J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DIP joint of finger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K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hip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L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acro-iliac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M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knee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N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tibio-fibul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P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ankle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Q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subtal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R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talonavicular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S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other tarsal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T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1st MTP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U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lesser MTP joint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V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IP joint of toe NEC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W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tiff finger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5z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stiffness NEC, NO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.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Joint crepitu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un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shoulder regio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upper 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3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forearm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4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hand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5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pelvic region and thigh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6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lower le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the ankle and foot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8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other specified sit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69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ther joint symptoms of multiple sit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.11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kle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.14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.17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0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and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2457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houlder pain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3621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Boutonniere finger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362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wan-neck finger deformity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094200</w:t>
            </w:r>
          </w:p>
        </w:tc>
        <w:tc>
          <w:tcPr>
            <w:tcW w:w="4644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algia of the upper arm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t>Rheumatoid factor test codes</w:t>
      </w:r>
    </w:p>
    <w:tbl>
      <w:tblPr>
        <w:tblStyle w:val="TableGrid"/>
        <w:tblW w:w="5182" w:type="dxa"/>
        <w:tblLook w:val="04A0"/>
      </w:tblPr>
      <w:tblGrid>
        <w:gridCol w:w="1058"/>
        <w:gridCol w:w="4222"/>
      </w:tblGrid>
      <w:tr w:rsidR="00D958A3" w:rsidRPr="00D958A3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4222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.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..11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atex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..12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1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2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3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.A. latex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4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 - sheep cells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40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 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41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 ab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5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Serum rheumatoid antigen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6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Fluid rheumatoid factor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7.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screening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7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screening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8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Serum rheumatoid antibody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9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IgG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A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IgM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B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IgA rheumatoid factor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FZ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 NOS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b9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particle agglutination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c6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screening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68F1.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arthritis screen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0C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 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0C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0D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HETEROPHILE AGGLUTIN TEST ABNORMA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A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B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OSE WAALER TEST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C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HA TEST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C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HA TEST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D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HA TEST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 151E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1510A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 SCREEN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1510N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 SCREEN NEGA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L1510P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RA SCREEN POSITIV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ZV7y100</w:t>
            </w:r>
          </w:p>
        </w:tc>
        <w:tc>
          <w:tcPr>
            <w:tcW w:w="4222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[V]Screening for rheumatoid arthritis</w:t>
            </w:r>
          </w:p>
        </w:tc>
      </w:tr>
    </w:tbl>
    <w:p w:rsidR="00EA26AA" w:rsidRDefault="00EA26AA">
      <w:r>
        <w:br w:type="page"/>
      </w:r>
    </w:p>
    <w:p w:rsidR="00EA26AA" w:rsidRDefault="00EA26AA">
      <w:r>
        <w:t>Referral to Rheumatology Codes</w:t>
      </w:r>
    </w:p>
    <w:tbl>
      <w:tblPr>
        <w:tblStyle w:val="TableGrid"/>
        <w:tblW w:w="5438" w:type="dxa"/>
        <w:tblLook w:val="04A0"/>
      </w:tblPr>
      <w:tblGrid>
        <w:gridCol w:w="1078"/>
        <w:gridCol w:w="4360"/>
      </w:tblGrid>
      <w:tr w:rsidR="00EA26AA" w:rsidRPr="00EA26AA" w:rsidTr="00DA2003">
        <w:trPr>
          <w:trHeight w:val="300"/>
        </w:trPr>
        <w:tc>
          <w:tcPr>
            <w:tcW w:w="1078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43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.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. disorder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..11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thritis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..12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ism monitoring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1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 initial assessmen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2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 follow-up assessmen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5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 drug side effec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6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 treatment change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6.11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treatment chang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7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treatment start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8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.dis.treatment stopp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9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management plan given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HZ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.dis. monitoring NOS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9M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ealth education - rheumatology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Ih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ice to GP from rheumatology service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2C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mit rheumatology emergency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3H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on-urgent rheumatology admisn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4B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JC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self-referral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KA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D.V. requested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LA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 D.V. done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MA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isted for Rheumatology admiss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Td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HVQ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ivate referral to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N1O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in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b9M.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heumatology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0010AW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IN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0010EW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RHEUMATOLOGY CLINIC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18T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der care of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22G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Under care of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5AR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62G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9AT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by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A2G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een by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D3T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by rheumatolog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D7E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by rheumatology nurse specialist</w:t>
            </w:r>
          </w:p>
        </w:tc>
      </w:tr>
      <w:tr w:rsidR="00EA26AA" w:rsidRPr="00EA26AA" w:rsidTr="00EA26AA">
        <w:trPr>
          <w:trHeight w:val="300"/>
        </w:trPr>
        <w:tc>
          <w:tcPr>
            <w:tcW w:w="1078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ZLE6Q00</w:t>
            </w:r>
          </w:p>
        </w:tc>
        <w:tc>
          <w:tcPr>
            <w:tcW w:w="4360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from rheumatology service</w:t>
            </w:r>
          </w:p>
        </w:tc>
      </w:tr>
    </w:tbl>
    <w:p w:rsidR="00EA26AA" w:rsidRDefault="00EA26AA"/>
    <w:p w:rsidR="00EA26AA" w:rsidRDefault="00EA26AA">
      <w:r>
        <w:br w:type="page"/>
      </w:r>
    </w:p>
    <w:p w:rsidR="00EA26AA" w:rsidRDefault="00EA26AA">
      <w:r>
        <w:t>DMARD codes</w:t>
      </w:r>
    </w:p>
    <w:tbl>
      <w:tblPr>
        <w:tblStyle w:val="TableGrid"/>
        <w:tblW w:w="8227" w:type="dxa"/>
        <w:tblLook w:val="04A0"/>
      </w:tblPr>
      <w:tblGrid>
        <w:gridCol w:w="1074"/>
        <w:gridCol w:w="7267"/>
      </w:tblGrid>
      <w:tr w:rsidR="00EA26AA" w:rsidRPr="00EA26AA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prodcode</w:t>
            </w:r>
          </w:p>
        </w:tc>
        <w:tc>
          <w:tcPr>
            <w:tcW w:w="7267" w:type="dxa"/>
            <w:shd w:val="clear" w:color="auto" w:fill="000000" w:themeFill="text1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productname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 sulphate syrup 68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injection 50mg/vi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RISIN injection 10mg/0.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EN- tablets 50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 phosphate tablets 2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5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 sulphate tablets 2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6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injection 272.5mg(200mg base)/5ml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0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4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tablets 25mg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oxychloroquine sulphate tablets 2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capsule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2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7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25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7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10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6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tablets 50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2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oral solution 10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9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tablets 50mg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0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oral solution 100mg/ml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capsules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capsules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3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twice daily capsules 1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6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syrup 68mg/5ml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2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tablets 20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RISIN injection 50mg/0.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2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VLOCLOR tablets 250mg [ASTRAZENEC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2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MINE tablets 125mg [ALLIAN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2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OCRISIN injection 20mg/0.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OGRAF twice daily capsules 1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9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capsules 1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apsules 25mg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3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uranofin tablets 3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23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 mofetil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23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5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43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 mofetil capsules 2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4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dium aurothiomalate injection 50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4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LAQUENIL tablets 200mg [SANOFI 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eflunomide tablets 1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eflunomide tablet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97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tablets 50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08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twice daily capsules 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42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58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OGRAF twice daily capsules 500 micrograms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48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rolimus tablets 2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49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twice daily capsules 500 microgram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60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rolimus tablets 1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88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alimumab injection 4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693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leflunomide tablets 2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07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 mofetil powder for concentrate for solution for infusion 5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33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2.5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33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0mg/0.4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749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suspension 2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32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50mg/3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5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5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89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MINE tablets 250mg [ALLIAN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95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5mg/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065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 phosphate syrup 8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08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dium aurothiomalate injection 10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7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suspension 2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195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ISTAMINE tablets 50mg [ALLIAN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233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MUNE tablets 50mg [PEN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281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0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0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tablets 200mg [BEACO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27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ROGRAF twice daily capsules 5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3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4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XTREX tablets 2.5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49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DAURA TILTAB tablets 3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49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sugar free solution 100mg/ml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35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apsules 100mg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05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suspension 250mg/5ml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34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0mg/0.8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34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20mg/2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39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injection 50mg/vial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74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 injection 25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8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IVAQUINE syrup 68mg/5ml [SANOFI/AV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488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powder for solution for injection 25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36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hloroquine sulphate injection 272.5mg(200mg base)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59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apsules 50mg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592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 powder for solution for injection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03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capsule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13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NEORAL capsules 1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5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AVA tablets 1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4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5mg/0.6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5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7.5mg/0.3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60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odium aurothiomalate injection 20mg/0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82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nfliximab powder for concentrate for solution for infusion 10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87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ate mofetil oral suspension 1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69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ELLCEPT capsules 250mg [ROCH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03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uspension 2.5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41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deflazacort tablets 3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6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AVA tablets 2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6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2.5mg/0.9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788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LAZOPYRIN suspension 250mg/5ml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42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 tablets 2.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46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RAVA tablets 100mg [AVEN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8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ELLCEPT tablets 500mg [ROCH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88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7.5mg/0.7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07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OPRISINE tablets 50mg [OPU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25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powder for solution for injection 50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193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concentrate for solution for infusion 5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09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rolimus oral solution 1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25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DRAMINE tablets 250mg [VIATR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86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095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 [GOLDSHIELD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175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XTREX tablets 10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189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MUNOPRIN tablets 50mg [ASHBOURN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239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EMICADE powder for concentrate for solution for infusion 100mg [SCHERING-P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298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oral solution 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28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APAMUNE tablets 1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4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AZINE EC enteric coated tablets 500mg [CHATFIELD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44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LARIVON syrup 80mg/5ml [WALLAC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385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UMIRA injection 40mg [ABBOTT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463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5mg/2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478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50mg/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06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0mg/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09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ic acid gastro-resistant tablets 36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26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BERKAPRINE tablets 50mg [RORE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38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 powder for solution for injection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67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ANDIMMUN concentrate for solution for infusion 50mg/ml [NOV/SANDOZ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28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FORTIC tablets 36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2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FORTIC tablets 18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3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AXTREX injection 2.5mg/ml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40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15mg/1.5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40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5mg/1.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764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7.5mg/1.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04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oral suspension 12.5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49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tuximab concentrate for solution for infusion 100mg/1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899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APAMUNE tablets 2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06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terile powder 500mg/via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34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IVAX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56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hydroxychloroquine sulphate oral solution 20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2972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DRAMINE tablets 125mg [VIATR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49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IMURAN tablets 10mg [WELLC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70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30mg/1.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78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 [PHARMACI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92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093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5mg/0.2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12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 [IVAX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21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KENT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21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21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6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194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ACTAV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1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25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11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2.5mg [MAYN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22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500mg/2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41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KINERET injection 100mg/0.67ml [AMGE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61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IMULECT powder for solution for infusion 20mg [NOVARTI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286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0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12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concentrate for solution for infusion 5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6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25mg/2.5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68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 [DDSA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72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APAMUNE oral solution 1mg/ml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396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AP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25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20mg/0.8ml [CENT HOM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45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47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tablets 500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68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250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68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50mg [HILLCROS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81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tablets 25mg [GEN (UK)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89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SULFASALAZINE enteric coated tablets 500mg [CERETRON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492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tablets 10mg [MAYNE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12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 injection solution 5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30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ycophenolic acid gastro-resistant tablets 18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40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7.5mg/0.7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4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injection solution 25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51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oral suspension 5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75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oral suspension 7.5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586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7.5mg/0.75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008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tanercept injection solution 25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16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injection 1000mg/1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294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tuximab concentrate for solution for infusion 500mg/50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5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ENBREL injection solution 50mg [WYETH PHAR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72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nakinra injection 100mg/0.67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792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oral solution 5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80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oral solution 1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684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oral suspension 10mg/5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117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METOJECT injection 10mg/1ml [MEDAC UK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15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suspension 1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50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AGRAF once daily modified release capsules 1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91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basiliximab powder for solution for infusion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798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once daily modified release capsules 1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056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ciclosporin concentrate for solution for infusion 50mg/1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11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tacrolimus once daily modified release capsules 500 micrograms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8919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AGRAF once daily modified release capsules 5mg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111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rituximab concentrate for intravenous infusion 10mg/ml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115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zathioprine capsules 10mg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39633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ADVAGRAF once daily modified release capsules 500 micrograms [ASTELLAS]</w:t>
            </w:r>
          </w:p>
        </w:tc>
      </w:tr>
      <w:tr w:rsidR="00EA26AA" w:rsidRPr="00EA26AA" w:rsidTr="00EA26AA">
        <w:trPr>
          <w:trHeight w:val="300"/>
        </w:trPr>
        <w:tc>
          <w:tcPr>
            <w:tcW w:w="960" w:type="dxa"/>
            <w:noWrap/>
            <w:hideMark/>
          </w:tcPr>
          <w:p w:rsidR="00EA26AA" w:rsidRPr="00EA26AA" w:rsidRDefault="00EA26AA" w:rsidP="00EA26AA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40170</w:t>
            </w:r>
          </w:p>
        </w:tc>
        <w:tc>
          <w:tcPr>
            <w:tcW w:w="7267" w:type="dxa"/>
            <w:noWrap/>
            <w:hideMark/>
          </w:tcPr>
          <w:p w:rsidR="00EA26AA" w:rsidRPr="00EA26AA" w:rsidRDefault="00EA26AA" w:rsidP="00EA26A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A26AA">
              <w:rPr>
                <w:rFonts w:ascii="Calibri" w:eastAsia="Times New Roman" w:hAnsi="Calibri" w:cs="Times New Roman"/>
                <w:color w:val="000000"/>
                <w:lang w:eastAsia="en-GB"/>
              </w:rPr>
              <w:t>PENICILLAMINE tablets 125mg [GEN (UK)]</w:t>
            </w:r>
          </w:p>
        </w:tc>
      </w:tr>
    </w:tbl>
    <w:p w:rsidR="00D958A3" w:rsidRDefault="00D958A3"/>
    <w:p w:rsidR="00D958A3" w:rsidRDefault="00D958A3">
      <w:r>
        <w:br w:type="page"/>
      </w:r>
    </w:p>
    <w:p w:rsidR="00EA26AA" w:rsidRDefault="00D958A3">
      <w:r>
        <w:t>Non-spe</w:t>
      </w:r>
      <w:r w:rsidR="00DA2003">
        <w:t>cific auto-immune investigation</w:t>
      </w:r>
      <w:r>
        <w:t xml:space="preserve"> codes</w:t>
      </w:r>
    </w:p>
    <w:tbl>
      <w:tblPr>
        <w:tblStyle w:val="TableGrid"/>
        <w:tblW w:w="4836" w:type="dxa"/>
        <w:tblLook w:val="04A0"/>
      </w:tblPr>
      <w:tblGrid>
        <w:gridCol w:w="1058"/>
        <w:gridCol w:w="3876"/>
      </w:tblGrid>
      <w:tr w:rsidR="00D958A3" w:rsidRPr="00D958A3" w:rsidTr="00DA2003">
        <w:trPr>
          <w:trHeight w:val="300"/>
        </w:trPr>
        <w:tc>
          <w:tcPr>
            <w:tcW w:w="960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code</w:t>
            </w:r>
          </w:p>
        </w:tc>
        <w:tc>
          <w:tcPr>
            <w:tcW w:w="3876" w:type="dxa"/>
            <w:shd w:val="clear" w:color="auto" w:fill="000000" w:themeFill="text1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FFFFFF" w:themeColor="background1"/>
                <w:lang w:eastAsia="en-GB"/>
              </w:rPr>
              <w:t>readoxmisterm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1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factor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1.11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antibody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2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mitochondrial autoantibod.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3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 smooth muscle autoantibod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4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Parietal cell autoantibodies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G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utoimmune profile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3GW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Anti liver kidney microsomal antibody level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4CC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Plasma C reactive protein</w:t>
            </w:r>
          </w:p>
        </w:tc>
      </w:tr>
      <w:tr w:rsidR="00D958A3" w:rsidRPr="00D958A3" w:rsidTr="00D958A3">
        <w:trPr>
          <w:trHeight w:val="300"/>
        </w:trPr>
        <w:tc>
          <w:tcPr>
            <w:tcW w:w="960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44CS.00</w:t>
            </w:r>
          </w:p>
        </w:tc>
        <w:tc>
          <w:tcPr>
            <w:tcW w:w="3876" w:type="dxa"/>
            <w:noWrap/>
            <w:hideMark/>
          </w:tcPr>
          <w:p w:rsidR="00D958A3" w:rsidRPr="00D958A3" w:rsidRDefault="00D958A3" w:rsidP="00D958A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958A3">
              <w:rPr>
                <w:rFonts w:ascii="Calibri" w:eastAsia="Times New Roman" w:hAnsi="Calibri" w:cs="Times New Roman"/>
                <w:color w:val="000000"/>
                <w:lang w:eastAsia="en-GB"/>
              </w:rPr>
              <w:t>Serum C reactive protein level</w:t>
            </w:r>
          </w:p>
        </w:tc>
      </w:tr>
    </w:tbl>
    <w:p w:rsidR="00D958A3" w:rsidRDefault="00D958A3"/>
    <w:sectPr w:rsidR="00D958A3" w:rsidSect="00981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EA26AA"/>
    <w:rsid w:val="000F73B0"/>
    <w:rsid w:val="00981520"/>
    <w:rsid w:val="00D958A3"/>
    <w:rsid w:val="00DA2003"/>
    <w:rsid w:val="00DB26EA"/>
    <w:rsid w:val="00EA2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6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891</Words>
  <Characters>27879</Characters>
  <Application>Microsoft Office Word</Application>
  <DocSecurity>0</DocSecurity>
  <Lines>232</Lines>
  <Paragraphs>65</Paragraphs>
  <ScaleCrop>false</ScaleCrop>
  <Company>University of Brighton</Company>
  <LinksUpToDate>false</LinksUpToDate>
  <CharactersWithSpaces>3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rd</dc:creator>
  <cp:keywords/>
  <dc:description/>
  <cp:lastModifiedBy>Elizabeth Ford</cp:lastModifiedBy>
  <cp:revision>2</cp:revision>
  <dcterms:created xsi:type="dcterms:W3CDTF">2012-05-04T14:27:00Z</dcterms:created>
  <dcterms:modified xsi:type="dcterms:W3CDTF">2012-05-04T14:27:00Z</dcterms:modified>
</cp:coreProperties>
</file>